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28D3B" w14:textId="77777777" w:rsidR="00077A52" w:rsidRDefault="00077A52"/>
    <w:tbl>
      <w:tblPr>
        <w:tblpPr w:leftFromText="141" w:rightFromText="141" w:vertAnchor="text" w:horzAnchor="margin" w:tblpXSpec="center" w:tblpY="-490"/>
        <w:tblW w:w="6670" w:type="dxa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1567"/>
        <w:gridCol w:w="1134"/>
        <w:gridCol w:w="1134"/>
        <w:gridCol w:w="1134"/>
        <w:gridCol w:w="1134"/>
      </w:tblGrid>
      <w:tr w:rsidR="002A28EF" w:rsidRPr="0094406B" w14:paraId="56F423D9" w14:textId="77777777" w:rsidTr="00715327">
        <w:trPr>
          <w:cantSplit/>
          <w:trHeight w:val="454"/>
        </w:trPr>
        <w:tc>
          <w:tcPr>
            <w:tcW w:w="567" w:type="dxa"/>
            <w:vMerge w:val="restart"/>
            <w:tcBorders>
              <w:right w:val="single" w:sz="4" w:space="0" w:color="auto"/>
            </w:tcBorders>
            <w:shd w:val="clear" w:color="auto" w:fill="A8D08D" w:themeFill="accent6" w:themeFillTint="99"/>
            <w:textDirection w:val="btLr"/>
            <w:vAlign w:val="center"/>
          </w:tcPr>
          <w:p w14:paraId="7AA8025F" w14:textId="334B471D" w:rsidR="002A28EF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ytokine</w:t>
            </w:r>
          </w:p>
        </w:tc>
        <w:tc>
          <w:tcPr>
            <w:tcW w:w="6103" w:type="dxa"/>
            <w:gridSpan w:val="5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5D61F" w14:textId="4ACE15FA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mparisons between virus conditions</w:t>
            </w:r>
            <w:r w:rsidR="00BB3BF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p-values)</w:t>
            </w:r>
          </w:p>
        </w:tc>
      </w:tr>
      <w:tr w:rsidR="002A28EF" w:rsidRPr="0094406B" w14:paraId="008E54CA" w14:textId="77777777" w:rsidTr="002A28EF">
        <w:trPr>
          <w:cantSplit/>
          <w:trHeight w:val="567"/>
        </w:trPr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560D8892" w14:textId="77777777" w:rsidR="002A28EF" w:rsidRPr="00D82E4C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102BB3" w14:textId="1A70021B" w:rsidR="002A28EF" w:rsidRPr="00D82E4C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D82E4C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ell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subset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A695322" w14:textId="491A56B4" w:rsidR="002A28EF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</w:t>
            </w:r>
          </w:p>
          <w:p w14:paraId="15A728C7" w14:textId="127D0924" w:rsidR="002A28EF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s</w:t>
            </w:r>
          </w:p>
          <w:p w14:paraId="48D42393" w14:textId="70B6DBC4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D614G-a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</w:t>
            </w: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D658A9C" w14:textId="61D46412" w:rsidR="002A28EF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</w:t>
            </w:r>
          </w:p>
          <w:p w14:paraId="0B832BBC" w14:textId="2C0FF702" w:rsidR="002A28EF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s</w:t>
            </w:r>
          </w:p>
          <w:p w14:paraId="24A2E292" w14:textId="7B83D3DA" w:rsidR="002A28EF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</w:t>
            </w:r>
          </w:p>
          <w:p w14:paraId="42319374" w14:textId="401A3970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</w:t>
            </w: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2F29FE9" w14:textId="0B634105" w:rsidR="002A28EF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 vs</w:t>
            </w:r>
          </w:p>
          <w:p w14:paraId="30ED6E29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FA7DD6F" w14:textId="79C202CD" w:rsidR="002A28EF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1 vs</w:t>
            </w:r>
          </w:p>
          <w:p w14:paraId="05E6C13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</w:t>
            </w:r>
          </w:p>
        </w:tc>
      </w:tr>
      <w:tr w:rsidR="002A28EF" w:rsidRPr="0094406B" w14:paraId="50AC126E" w14:textId="77777777" w:rsidTr="00FF38D2">
        <w:trPr>
          <w:trHeight w:val="234"/>
        </w:trPr>
        <w:tc>
          <w:tcPr>
            <w:tcW w:w="56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23870DE3" w14:textId="0777CE5F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CL3</w:t>
            </w:r>
          </w:p>
        </w:tc>
        <w:tc>
          <w:tcPr>
            <w:tcW w:w="1567" w:type="dxa"/>
            <w:tcBorders>
              <w:bottom w:val="nil"/>
            </w:tcBorders>
            <w:shd w:val="clear" w:color="000000" w:fill="F2F2F2"/>
            <w:noWrap/>
            <w:vAlign w:val="center"/>
            <w:hideMark/>
          </w:tcPr>
          <w:p w14:paraId="6F5770A5" w14:textId="603D1CCF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8CBAD"/>
            <w:noWrap/>
            <w:vAlign w:val="center"/>
            <w:hideMark/>
          </w:tcPr>
          <w:p w14:paraId="08894AAE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61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8CBAD"/>
            <w:noWrap/>
            <w:vAlign w:val="center"/>
            <w:hideMark/>
          </w:tcPr>
          <w:p w14:paraId="1602A10C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03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8CBAD"/>
            <w:noWrap/>
            <w:vAlign w:val="center"/>
            <w:hideMark/>
          </w:tcPr>
          <w:p w14:paraId="7DE906CC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77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FB6BE36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05</w:t>
            </w:r>
          </w:p>
        </w:tc>
      </w:tr>
      <w:tr w:rsidR="002A28EF" w:rsidRPr="0094406B" w14:paraId="75A35D96" w14:textId="77777777" w:rsidTr="002A28EF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</w:tcPr>
          <w:p w14:paraId="3AEC519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44BE6B1" w14:textId="0F2C8B65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E014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2ABEC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A550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9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B9C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</w:tr>
      <w:tr w:rsidR="002A28EF" w:rsidRPr="0094406B" w14:paraId="2A971C5C" w14:textId="77777777" w:rsidTr="002A28EF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</w:tcPr>
          <w:p w14:paraId="49254FE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74A3037" w14:textId="17022A81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8770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B71ED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E934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C55B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14</w:t>
            </w:r>
          </w:p>
        </w:tc>
      </w:tr>
      <w:tr w:rsidR="002A28EF" w:rsidRPr="0094406B" w14:paraId="19721E1A" w14:textId="77777777" w:rsidTr="002A28EF">
        <w:trPr>
          <w:trHeight w:val="243"/>
        </w:trPr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8D08D" w:themeFill="accent6" w:themeFillTint="99"/>
          </w:tcPr>
          <w:p w14:paraId="5641C217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27C945" w14:textId="377673B5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B61195B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8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A83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A6B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A42D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</w:tr>
      <w:tr w:rsidR="002A28EF" w:rsidRPr="0094406B" w14:paraId="3D933BE5" w14:textId="77777777" w:rsidTr="00A42145">
        <w:trPr>
          <w:trHeight w:val="234"/>
        </w:trPr>
        <w:tc>
          <w:tcPr>
            <w:tcW w:w="56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618D4207" w14:textId="10C9676E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CL2</w:t>
            </w:r>
          </w:p>
        </w:tc>
        <w:tc>
          <w:tcPr>
            <w:tcW w:w="1567" w:type="dxa"/>
            <w:tcBorders>
              <w:bottom w:val="nil"/>
            </w:tcBorders>
            <w:shd w:val="clear" w:color="000000" w:fill="F2F2F2"/>
            <w:noWrap/>
            <w:vAlign w:val="center"/>
            <w:hideMark/>
          </w:tcPr>
          <w:p w14:paraId="49F9976C" w14:textId="33BFD64E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32EB1F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52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72B26B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211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16338884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40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208FB08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8</w:t>
            </w:r>
          </w:p>
        </w:tc>
      </w:tr>
      <w:tr w:rsidR="002A28EF" w:rsidRPr="0094406B" w14:paraId="04238E36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2410862C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546D9FCD" w14:textId="032B02A1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0C984CA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C03EBC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9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39D5E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7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A290EA5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91</w:t>
            </w:r>
          </w:p>
        </w:tc>
      </w:tr>
      <w:tr w:rsidR="002A28EF" w:rsidRPr="0094406B" w14:paraId="3454E3F0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5151712E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3135EEB" w14:textId="28F81BDB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D4B23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881E3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BCB31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45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D596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14</w:t>
            </w:r>
          </w:p>
        </w:tc>
      </w:tr>
      <w:tr w:rsidR="002A28EF" w:rsidRPr="0094406B" w14:paraId="616DB044" w14:textId="77777777" w:rsidTr="00A42145">
        <w:trPr>
          <w:trHeight w:val="243"/>
        </w:trPr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A701469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B93F30" w14:textId="3C6FDCA2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D579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C3F7645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9A923CF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8CFA805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01</w:t>
            </w:r>
          </w:p>
        </w:tc>
      </w:tr>
      <w:tr w:rsidR="002A28EF" w:rsidRPr="0094406B" w14:paraId="5FF6AFC5" w14:textId="77777777" w:rsidTr="00A42145">
        <w:trPr>
          <w:trHeight w:val="234"/>
        </w:trPr>
        <w:tc>
          <w:tcPr>
            <w:tcW w:w="56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2C90CB96" w14:textId="19918FE0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XCL8</w:t>
            </w:r>
          </w:p>
        </w:tc>
        <w:tc>
          <w:tcPr>
            <w:tcW w:w="1567" w:type="dxa"/>
            <w:tcBorders>
              <w:bottom w:val="nil"/>
            </w:tcBorders>
            <w:shd w:val="clear" w:color="000000" w:fill="F2F2F2"/>
            <w:noWrap/>
            <w:vAlign w:val="center"/>
            <w:hideMark/>
          </w:tcPr>
          <w:p w14:paraId="4810027C" w14:textId="28CBC6A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8CBAD"/>
            <w:noWrap/>
            <w:vAlign w:val="center"/>
            <w:hideMark/>
          </w:tcPr>
          <w:p w14:paraId="293C2A76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77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8CBAD"/>
            <w:noWrap/>
            <w:vAlign w:val="center"/>
            <w:hideMark/>
          </w:tcPr>
          <w:p w14:paraId="0435BB6D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9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63EDD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75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F44B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50</w:t>
            </w:r>
          </w:p>
        </w:tc>
      </w:tr>
      <w:tr w:rsidR="002A28EF" w:rsidRPr="0094406B" w14:paraId="241DD613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0C408936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5C20032" w14:textId="49DF07F1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E39A8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4146C46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9DCF1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01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D97F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68</w:t>
            </w:r>
          </w:p>
        </w:tc>
      </w:tr>
      <w:tr w:rsidR="002A28EF" w:rsidRPr="0094406B" w14:paraId="36B70C93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0462657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7AA50F9" w14:textId="22DC9C3C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13187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5F669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B0957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1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175C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</w:tr>
      <w:tr w:rsidR="002A28EF" w:rsidRPr="0094406B" w14:paraId="0392AA4B" w14:textId="77777777" w:rsidTr="00A42145">
        <w:trPr>
          <w:trHeight w:val="234"/>
        </w:trPr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F218CEB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6A2950" w14:textId="4DDA6A01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2EBFA799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98D61A4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6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FE787E1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054782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49</w:t>
            </w:r>
          </w:p>
        </w:tc>
      </w:tr>
      <w:tr w:rsidR="002A28EF" w:rsidRPr="0094406B" w14:paraId="29B6D2D0" w14:textId="77777777" w:rsidTr="00A42145">
        <w:trPr>
          <w:trHeight w:val="234"/>
        </w:trPr>
        <w:tc>
          <w:tcPr>
            <w:tcW w:w="56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76655210" w14:textId="00493E99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NF-α</w:t>
            </w:r>
          </w:p>
        </w:tc>
        <w:tc>
          <w:tcPr>
            <w:tcW w:w="1567" w:type="dxa"/>
            <w:tcBorders>
              <w:bottom w:val="nil"/>
            </w:tcBorders>
            <w:shd w:val="clear" w:color="000000" w:fill="F2F2F2"/>
            <w:noWrap/>
            <w:vAlign w:val="center"/>
            <w:hideMark/>
          </w:tcPr>
          <w:p w14:paraId="2C9BBA37" w14:textId="5527E411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43A7F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14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8CBAD"/>
            <w:noWrap/>
            <w:vAlign w:val="center"/>
            <w:hideMark/>
          </w:tcPr>
          <w:p w14:paraId="578ED231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004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8CBAD"/>
            <w:noWrap/>
            <w:vAlign w:val="center"/>
            <w:hideMark/>
          </w:tcPr>
          <w:p w14:paraId="1D229591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1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A781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</w:tr>
      <w:tr w:rsidR="002A28EF" w:rsidRPr="0094406B" w14:paraId="1E9F7C9E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2A6AD4FE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5C22BF5" w14:textId="280A339D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651D514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30C34976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4EE610B4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2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A54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71</w:t>
            </w:r>
          </w:p>
        </w:tc>
      </w:tr>
      <w:tr w:rsidR="002A28EF" w:rsidRPr="0094406B" w14:paraId="6E214613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63C4BF4D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77C7052" w14:textId="5F79EEA3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2BEDD919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5EAE6FB8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6500C54D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2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048B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884</w:t>
            </w:r>
          </w:p>
        </w:tc>
      </w:tr>
      <w:tr w:rsidR="002A28EF" w:rsidRPr="0094406B" w14:paraId="13EE23B1" w14:textId="77777777" w:rsidTr="00A42145">
        <w:trPr>
          <w:trHeight w:val="243"/>
        </w:trPr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A92BB96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8A313B" w14:textId="0DEBCFE2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4E5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67DE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A5D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E133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</w:tr>
      <w:tr w:rsidR="002A28EF" w:rsidRPr="0094406B" w14:paraId="008C03C5" w14:textId="77777777" w:rsidTr="00A42145">
        <w:trPr>
          <w:trHeight w:val="234"/>
        </w:trPr>
        <w:tc>
          <w:tcPr>
            <w:tcW w:w="56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7B9C8632" w14:textId="14F32C3B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6</w:t>
            </w:r>
          </w:p>
        </w:tc>
        <w:tc>
          <w:tcPr>
            <w:tcW w:w="1567" w:type="dxa"/>
            <w:tcBorders>
              <w:bottom w:val="nil"/>
            </w:tcBorders>
            <w:shd w:val="clear" w:color="000000" w:fill="F2F2F2"/>
            <w:noWrap/>
            <w:vAlign w:val="center"/>
            <w:hideMark/>
          </w:tcPr>
          <w:p w14:paraId="31DBFFB0" w14:textId="5A3342F5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CE4D6"/>
            <w:noWrap/>
            <w:vAlign w:val="center"/>
            <w:hideMark/>
          </w:tcPr>
          <w:p w14:paraId="5FECDA3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2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7CD45D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924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8CBAD"/>
            <w:noWrap/>
            <w:vAlign w:val="center"/>
            <w:hideMark/>
          </w:tcPr>
          <w:p w14:paraId="7BEBBFD6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9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1E2B5C98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603</w:t>
            </w:r>
          </w:p>
        </w:tc>
      </w:tr>
      <w:tr w:rsidR="002A28EF" w:rsidRPr="0094406B" w14:paraId="25F94DBD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1059634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6795A29" w14:textId="3ED51A29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48849636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CE4D6"/>
            <w:noWrap/>
            <w:vAlign w:val="center"/>
            <w:hideMark/>
          </w:tcPr>
          <w:p w14:paraId="21836741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491CEB4D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757BB5C5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84</w:t>
            </w:r>
          </w:p>
        </w:tc>
      </w:tr>
      <w:tr w:rsidR="002A28EF" w:rsidRPr="0094406B" w14:paraId="618DCFD9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730A6829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68281935" w14:textId="5041453F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655C0661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166DA84F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CE4D6"/>
            <w:noWrap/>
            <w:vAlign w:val="center"/>
            <w:hideMark/>
          </w:tcPr>
          <w:p w14:paraId="07DE95D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1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12773B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83</w:t>
            </w:r>
          </w:p>
        </w:tc>
      </w:tr>
      <w:tr w:rsidR="002A28EF" w:rsidRPr="0094406B" w14:paraId="10E85E47" w14:textId="77777777" w:rsidTr="00A42145">
        <w:trPr>
          <w:trHeight w:val="243"/>
        </w:trPr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21D8DC3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6B986B" w14:textId="714AEAC5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04F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5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EA2EF4B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3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0BC2EF7C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8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06A165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22</w:t>
            </w:r>
          </w:p>
        </w:tc>
      </w:tr>
      <w:tr w:rsidR="002A28EF" w:rsidRPr="0094406B" w14:paraId="2EEC0DA7" w14:textId="77777777" w:rsidTr="00A42145">
        <w:trPr>
          <w:trHeight w:val="234"/>
        </w:trPr>
        <w:tc>
          <w:tcPr>
            <w:tcW w:w="56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473F8EAC" w14:textId="4FF49333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0</w:t>
            </w:r>
          </w:p>
        </w:tc>
        <w:tc>
          <w:tcPr>
            <w:tcW w:w="1567" w:type="dxa"/>
            <w:tcBorders>
              <w:bottom w:val="nil"/>
            </w:tcBorders>
            <w:shd w:val="clear" w:color="000000" w:fill="F2F2F2"/>
            <w:noWrap/>
            <w:vAlign w:val="center"/>
            <w:hideMark/>
          </w:tcPr>
          <w:p w14:paraId="3D758CA1" w14:textId="22D457F8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A0D73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CE4D6"/>
            <w:noWrap/>
            <w:vAlign w:val="center"/>
            <w:hideMark/>
          </w:tcPr>
          <w:p w14:paraId="726DA4A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29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CE4D6"/>
            <w:noWrap/>
            <w:vAlign w:val="center"/>
            <w:hideMark/>
          </w:tcPr>
          <w:p w14:paraId="7351CF83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68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CDC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</w:tr>
      <w:tr w:rsidR="002A28EF" w:rsidRPr="0094406B" w14:paraId="7D798870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04C0074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0D47D69" w14:textId="6C51448F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BF265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2AEEF0F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2B9E4F1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7474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03</w:t>
            </w:r>
          </w:p>
        </w:tc>
      </w:tr>
      <w:tr w:rsidR="002A28EF" w:rsidRPr="0094406B" w14:paraId="5ADCC570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0340A9C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A742C18" w14:textId="55E31244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15CC74DB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5FABAAC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CE4D6"/>
            <w:noWrap/>
            <w:vAlign w:val="center"/>
            <w:hideMark/>
          </w:tcPr>
          <w:p w14:paraId="57C2ACF7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3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6D6C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</w:tr>
      <w:tr w:rsidR="002A28EF" w:rsidRPr="0094406B" w14:paraId="152F9502" w14:textId="77777777" w:rsidTr="00A42145">
        <w:trPr>
          <w:trHeight w:val="243"/>
        </w:trPr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3BFDC13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8F4788" w14:textId="62BCE591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113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1DAE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5B6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506E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</w:tr>
      <w:tr w:rsidR="002A28EF" w:rsidRPr="0094406B" w14:paraId="2D22AD7B" w14:textId="77777777" w:rsidTr="00A42145">
        <w:trPr>
          <w:trHeight w:val="234"/>
        </w:trPr>
        <w:tc>
          <w:tcPr>
            <w:tcW w:w="56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79F20EE6" w14:textId="74BFE379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β</w:t>
            </w:r>
          </w:p>
        </w:tc>
        <w:tc>
          <w:tcPr>
            <w:tcW w:w="1567" w:type="dxa"/>
            <w:tcBorders>
              <w:bottom w:val="nil"/>
            </w:tcBorders>
            <w:shd w:val="clear" w:color="000000" w:fill="F2F2F2"/>
            <w:noWrap/>
            <w:vAlign w:val="center"/>
            <w:hideMark/>
          </w:tcPr>
          <w:p w14:paraId="5D7429BE" w14:textId="726A7AB3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724AD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8CBAD"/>
            <w:noWrap/>
            <w:vAlign w:val="center"/>
            <w:hideMark/>
          </w:tcPr>
          <w:p w14:paraId="57AD2A3D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8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3A38BC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63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3E38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</w:tr>
      <w:tr w:rsidR="002A28EF" w:rsidRPr="0094406B" w14:paraId="0679F20A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6A80F3B9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66617EF" w14:textId="563280B8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0F3E8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0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6089DB14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23A67944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4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E7DD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67</w:t>
            </w:r>
          </w:p>
        </w:tc>
      </w:tr>
      <w:tr w:rsidR="002A28EF" w:rsidRPr="0094406B" w14:paraId="030B54DA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2337770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0F471A90" w14:textId="7012FB16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2D13E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73B20393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0F40064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BC2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</w:tr>
      <w:tr w:rsidR="002A28EF" w:rsidRPr="0094406B" w14:paraId="24C797B5" w14:textId="77777777" w:rsidTr="00A42145">
        <w:trPr>
          <w:trHeight w:val="243"/>
        </w:trPr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741E72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C2EE82" w14:textId="21DD0628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DDB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F3A6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014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79D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</w:tr>
      <w:tr w:rsidR="002A28EF" w:rsidRPr="0094406B" w14:paraId="15A1C333" w14:textId="77777777" w:rsidTr="00A42145">
        <w:trPr>
          <w:trHeight w:val="234"/>
        </w:trPr>
        <w:tc>
          <w:tcPr>
            <w:tcW w:w="56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728E340E" w14:textId="0086841C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CL4</w:t>
            </w:r>
          </w:p>
        </w:tc>
        <w:tc>
          <w:tcPr>
            <w:tcW w:w="1567" w:type="dxa"/>
            <w:tcBorders>
              <w:bottom w:val="nil"/>
            </w:tcBorders>
            <w:shd w:val="clear" w:color="000000" w:fill="F2F2F2"/>
            <w:noWrap/>
            <w:vAlign w:val="center"/>
            <w:hideMark/>
          </w:tcPr>
          <w:p w14:paraId="1813C9CE" w14:textId="764C921C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8CBAD"/>
            <w:noWrap/>
            <w:vAlign w:val="center"/>
            <w:hideMark/>
          </w:tcPr>
          <w:p w14:paraId="4A31AF83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67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8CBAD"/>
            <w:noWrap/>
            <w:vAlign w:val="center"/>
            <w:hideMark/>
          </w:tcPr>
          <w:p w14:paraId="6F271FF6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5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8CBAD"/>
            <w:noWrap/>
            <w:vAlign w:val="center"/>
            <w:hideMark/>
          </w:tcPr>
          <w:p w14:paraId="4B02055F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6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E1A8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13</w:t>
            </w:r>
          </w:p>
        </w:tc>
      </w:tr>
      <w:tr w:rsidR="002A28EF" w:rsidRPr="0094406B" w14:paraId="5AE497B5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652CEA75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79CA34D8" w14:textId="546FEEE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CE4D6"/>
            <w:noWrap/>
            <w:vAlign w:val="center"/>
            <w:hideMark/>
          </w:tcPr>
          <w:p w14:paraId="5D5A40F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6A7A7521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C5E6F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6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B44B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065</w:t>
            </w:r>
          </w:p>
        </w:tc>
      </w:tr>
      <w:tr w:rsidR="002A28EF" w:rsidRPr="0094406B" w14:paraId="5389A865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2B47410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0E9CDB44" w14:textId="072B82D8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3294716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CE4D6"/>
            <w:noWrap/>
            <w:vAlign w:val="center"/>
            <w:hideMark/>
          </w:tcPr>
          <w:p w14:paraId="03CE807E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4049E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7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E6A3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93</w:t>
            </w:r>
          </w:p>
        </w:tc>
      </w:tr>
      <w:tr w:rsidR="002A28EF" w:rsidRPr="0094406B" w14:paraId="1D5ADA8F" w14:textId="77777777" w:rsidTr="00A42145">
        <w:trPr>
          <w:trHeight w:val="243"/>
        </w:trPr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34673D8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0E18D6" w14:textId="6795A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EDBA408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9C07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5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7935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2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B6B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643</w:t>
            </w:r>
          </w:p>
        </w:tc>
      </w:tr>
      <w:tr w:rsidR="002A28EF" w:rsidRPr="0094406B" w14:paraId="1FABE7FD" w14:textId="77777777" w:rsidTr="00A42145">
        <w:trPr>
          <w:trHeight w:val="234"/>
        </w:trPr>
        <w:tc>
          <w:tcPr>
            <w:tcW w:w="56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049CD98C" w14:textId="4386D00F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RA</w:t>
            </w:r>
          </w:p>
        </w:tc>
        <w:tc>
          <w:tcPr>
            <w:tcW w:w="1567" w:type="dxa"/>
            <w:tcBorders>
              <w:bottom w:val="nil"/>
            </w:tcBorders>
            <w:shd w:val="clear" w:color="000000" w:fill="F2F2F2"/>
            <w:noWrap/>
            <w:vAlign w:val="center"/>
            <w:hideMark/>
          </w:tcPr>
          <w:p w14:paraId="417F6363" w14:textId="70D709B8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1492B9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4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4DA12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6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2CBFEB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38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7749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22</w:t>
            </w:r>
          </w:p>
        </w:tc>
      </w:tr>
      <w:tr w:rsidR="002A28EF" w:rsidRPr="0094406B" w14:paraId="290011AF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4AF22FFB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20EF9ECB" w14:textId="10529386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B88F8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266EB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9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2EA2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5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07DB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78</w:t>
            </w:r>
          </w:p>
        </w:tc>
      </w:tr>
      <w:tr w:rsidR="002A28EF" w:rsidRPr="0094406B" w14:paraId="0CC268F6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2EAAA814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02B3381A" w14:textId="482781C8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8CBAD"/>
            <w:noWrap/>
            <w:vAlign w:val="center"/>
            <w:hideMark/>
          </w:tcPr>
          <w:p w14:paraId="307BE289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E783E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6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79E2B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99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A193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251</w:t>
            </w:r>
          </w:p>
        </w:tc>
      </w:tr>
      <w:tr w:rsidR="002A28EF" w:rsidRPr="0094406B" w14:paraId="64745C47" w14:textId="77777777" w:rsidTr="00A42145">
        <w:trPr>
          <w:trHeight w:val="243"/>
        </w:trPr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2EF276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414FB4" w14:textId="63FED99C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77EA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4FCE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08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7F28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FBE6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03</w:t>
            </w:r>
          </w:p>
        </w:tc>
      </w:tr>
      <w:tr w:rsidR="002A28EF" w:rsidRPr="0094406B" w14:paraId="16ECD7AA" w14:textId="77777777" w:rsidTr="00A42145">
        <w:trPr>
          <w:trHeight w:val="234"/>
        </w:trPr>
        <w:tc>
          <w:tcPr>
            <w:tcW w:w="56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6D7664D9" w14:textId="25E89789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8</w:t>
            </w:r>
          </w:p>
        </w:tc>
        <w:tc>
          <w:tcPr>
            <w:tcW w:w="1567" w:type="dxa"/>
            <w:tcBorders>
              <w:bottom w:val="nil"/>
            </w:tcBorders>
            <w:shd w:val="clear" w:color="000000" w:fill="F2F2F2"/>
            <w:noWrap/>
            <w:vAlign w:val="center"/>
            <w:hideMark/>
          </w:tcPr>
          <w:p w14:paraId="5F04F2B2" w14:textId="6BC7DD01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DF8DE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1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8CBAD"/>
            <w:noWrap/>
            <w:vAlign w:val="center"/>
            <w:hideMark/>
          </w:tcPr>
          <w:p w14:paraId="2A52A3D7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00</w:t>
            </w:r>
          </w:p>
        </w:tc>
        <w:tc>
          <w:tcPr>
            <w:tcW w:w="1134" w:type="dxa"/>
            <w:tcBorders>
              <w:bottom w:val="nil"/>
            </w:tcBorders>
            <w:shd w:val="clear" w:color="000000" w:fill="FCE4D6"/>
            <w:noWrap/>
            <w:vAlign w:val="center"/>
            <w:hideMark/>
          </w:tcPr>
          <w:p w14:paraId="3F64444D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21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059C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93</w:t>
            </w:r>
          </w:p>
        </w:tc>
      </w:tr>
      <w:tr w:rsidR="002A28EF" w:rsidRPr="0094406B" w14:paraId="2D4B2D28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310A0C6F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171A4BC2" w14:textId="7207D1D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91163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9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D00D8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8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63E4D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75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F607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311</w:t>
            </w:r>
          </w:p>
        </w:tc>
      </w:tr>
      <w:tr w:rsidR="002A28EF" w:rsidRPr="0094406B" w14:paraId="538885CE" w14:textId="77777777" w:rsidTr="00A42145">
        <w:trPr>
          <w:trHeight w:val="234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31F9B713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14:paraId="38101D5D" w14:textId="698BC461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35DB6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F02A7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5C451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80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36CF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732</w:t>
            </w:r>
          </w:p>
        </w:tc>
      </w:tr>
      <w:tr w:rsidR="002A28EF" w:rsidRPr="0094406B" w14:paraId="686D304B" w14:textId="77777777" w:rsidTr="00A42145">
        <w:trPr>
          <w:trHeight w:val="243"/>
        </w:trPr>
        <w:tc>
          <w:tcPr>
            <w:tcW w:w="567" w:type="dxa"/>
            <w:vMerge/>
            <w:shd w:val="clear" w:color="auto" w:fill="A8D08D" w:themeFill="accent6" w:themeFillTint="99"/>
            <w:vAlign w:val="center"/>
          </w:tcPr>
          <w:p w14:paraId="62B48EE3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67" w:type="dxa"/>
            <w:tcBorders>
              <w:top w:val="nil"/>
            </w:tcBorders>
            <w:shd w:val="clear" w:color="000000" w:fill="F2F2F2"/>
            <w:noWrap/>
            <w:vAlign w:val="center"/>
            <w:hideMark/>
          </w:tcPr>
          <w:p w14:paraId="37820B2D" w14:textId="53F114B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F380F0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A62485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D3D808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1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A352" w14:textId="77777777" w:rsidR="002A28EF" w:rsidRPr="0094406B" w:rsidRDefault="002A28EF" w:rsidP="002A28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1</w:t>
            </w:r>
          </w:p>
        </w:tc>
      </w:tr>
    </w:tbl>
    <w:p w14:paraId="5CD4ED11" w14:textId="70FDC915" w:rsidR="001E4CF9" w:rsidRDefault="001E4CF9"/>
    <w:p w14:paraId="53181DB8" w14:textId="5F38F5AE" w:rsidR="002C06E7" w:rsidRDefault="002C06E7"/>
    <w:p w14:paraId="27360C3F" w14:textId="5F80A646" w:rsidR="002C06E7" w:rsidRDefault="002C06E7"/>
    <w:p w14:paraId="6577C004" w14:textId="3E0E4B92" w:rsidR="002C06E7" w:rsidRDefault="002C06E7"/>
    <w:p w14:paraId="4575EC04" w14:textId="57EC3656" w:rsidR="002C06E7" w:rsidRDefault="002C06E7"/>
    <w:p w14:paraId="1BED55C4" w14:textId="7AFFEF7B" w:rsidR="002C06E7" w:rsidRDefault="002C06E7"/>
    <w:p w14:paraId="47933320" w14:textId="751D2CC3" w:rsidR="002C06E7" w:rsidRDefault="002C06E7"/>
    <w:p w14:paraId="7B4B2262" w14:textId="0C72F906" w:rsidR="002C06E7" w:rsidRDefault="002C06E7"/>
    <w:p w14:paraId="31C8128E" w14:textId="637C8DFA" w:rsidR="002C06E7" w:rsidRDefault="002C06E7"/>
    <w:p w14:paraId="3C5F9918" w14:textId="3A810F6D" w:rsidR="002C06E7" w:rsidRDefault="002C06E7"/>
    <w:p w14:paraId="04399D0C" w14:textId="314A7DAC" w:rsidR="002C06E7" w:rsidRDefault="002C06E7"/>
    <w:p w14:paraId="11C3FEB0" w14:textId="270E5931" w:rsidR="002C06E7" w:rsidRDefault="002C06E7"/>
    <w:p w14:paraId="6C806991" w14:textId="155EC56E" w:rsidR="002C06E7" w:rsidRDefault="002C06E7"/>
    <w:p w14:paraId="6FC8DA36" w14:textId="07682DE0" w:rsidR="002C06E7" w:rsidRDefault="002C06E7"/>
    <w:p w14:paraId="42B49F59" w14:textId="26520348" w:rsidR="002C06E7" w:rsidRDefault="002C06E7"/>
    <w:p w14:paraId="3354B4DA" w14:textId="53AAE4EA" w:rsidR="002C06E7" w:rsidRDefault="002C06E7"/>
    <w:p w14:paraId="5E1CB70E" w14:textId="0EA769F5" w:rsidR="002C06E7" w:rsidRDefault="002C06E7"/>
    <w:p w14:paraId="479895A0" w14:textId="43B0E8C0" w:rsidR="002C06E7" w:rsidRDefault="002C06E7"/>
    <w:p w14:paraId="74DDEE7B" w14:textId="0112D1A2" w:rsidR="002C06E7" w:rsidRDefault="002C06E7"/>
    <w:p w14:paraId="4A00EB86" w14:textId="20584BF3" w:rsidR="002C06E7" w:rsidRDefault="002C06E7"/>
    <w:p w14:paraId="7666672A" w14:textId="5190B7CF" w:rsidR="002C06E7" w:rsidRDefault="002C06E7"/>
    <w:p w14:paraId="37E85C49" w14:textId="68293F6C" w:rsidR="002C06E7" w:rsidRDefault="002C06E7"/>
    <w:p w14:paraId="11730973" w14:textId="053E33E2" w:rsidR="002C06E7" w:rsidRDefault="002C06E7"/>
    <w:p w14:paraId="3E5913EF" w14:textId="7A5E7F74" w:rsidR="002C06E7" w:rsidRDefault="002C06E7"/>
    <w:p w14:paraId="0E9EE9FF" w14:textId="68D67A3B" w:rsidR="002C06E7" w:rsidRPr="00A26809" w:rsidRDefault="002C06E7" w:rsidP="002C06E7">
      <w:pPr>
        <w:tabs>
          <w:tab w:val="left" w:pos="924"/>
        </w:tabs>
        <w:jc w:val="both"/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Additional file </w:t>
      </w:r>
      <w:r w:rsidR="00AF6680">
        <w:rPr>
          <w:b/>
          <w:bCs/>
          <w:sz w:val="16"/>
          <w:szCs w:val="16"/>
          <w:lang w:val="en-US"/>
        </w:rPr>
        <w:t>20</w:t>
      </w:r>
      <w:r>
        <w:rPr>
          <w:b/>
          <w:bCs/>
          <w:sz w:val="16"/>
          <w:szCs w:val="16"/>
          <w:lang w:val="en-US"/>
        </w:rPr>
        <w:t>. Cytokine</w:t>
      </w:r>
      <w:r w:rsidR="009A7E51">
        <w:rPr>
          <w:b/>
          <w:bCs/>
          <w:sz w:val="16"/>
          <w:szCs w:val="16"/>
          <w:lang w:val="en-US"/>
        </w:rPr>
        <w:t xml:space="preserve"> and chemokine</w:t>
      </w:r>
      <w:r>
        <w:rPr>
          <w:b/>
          <w:bCs/>
          <w:sz w:val="16"/>
          <w:szCs w:val="16"/>
          <w:lang w:val="en-US"/>
        </w:rPr>
        <w:t xml:space="preserve"> net production induced by SARS-COV-2 stimulation. Statistical comparisons between virus condition (strains and virus doses).</w:t>
      </w:r>
      <w:r>
        <w:rPr>
          <w:sz w:val="16"/>
          <w:szCs w:val="16"/>
          <w:lang w:val="en-US"/>
        </w:rPr>
        <w:t xml:space="preserve"> The levels of cytokine concentrations were measured with a 12-plex Luminex kit. Differences between cytokine levels of wells cultured for 24 h with virus (Wuhan or D614G strain) at 0.1 and 0.001 MOI minus plain medium were calculated. When cytokine levels were found below the threshold of the kit, a zero value was assigned. To compare the data, a paired bilateral t-test was used when the data passed the Shapiro normality test. For cases that did not pass the Shapiro normality test, a non-parametric Mann Whitney test was performed. To indicate statistically significant higher levels in the first hand of the comparison, deep orange was used to color the box when the p-value was &lt; 0.05 and light orange when the p-value laid between 0.05 and 0.08. In the reverse case, bleu and light blue were used.</w:t>
      </w:r>
    </w:p>
    <w:p w14:paraId="164C77DC" w14:textId="77777777" w:rsidR="002C06E7" w:rsidRPr="002C06E7" w:rsidRDefault="002C06E7">
      <w:pPr>
        <w:rPr>
          <w:lang w:val="en-US"/>
        </w:rPr>
      </w:pPr>
    </w:p>
    <w:sectPr w:rsidR="002C06E7" w:rsidRPr="002C06E7" w:rsidSect="00817A9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296"/>
    <w:rsid w:val="000116FA"/>
    <w:rsid w:val="0001319D"/>
    <w:rsid w:val="00017BB9"/>
    <w:rsid w:val="00021D05"/>
    <w:rsid w:val="000262BB"/>
    <w:rsid w:val="00032905"/>
    <w:rsid w:val="000434EF"/>
    <w:rsid w:val="00055C35"/>
    <w:rsid w:val="00060285"/>
    <w:rsid w:val="000617ED"/>
    <w:rsid w:val="0006464E"/>
    <w:rsid w:val="0007126D"/>
    <w:rsid w:val="000761B4"/>
    <w:rsid w:val="00077A52"/>
    <w:rsid w:val="000873FF"/>
    <w:rsid w:val="0009044C"/>
    <w:rsid w:val="0009449B"/>
    <w:rsid w:val="00097FFD"/>
    <w:rsid w:val="000A3A4A"/>
    <w:rsid w:val="000A62E4"/>
    <w:rsid w:val="000B1DC1"/>
    <w:rsid w:val="000B4C35"/>
    <w:rsid w:val="000C4FC2"/>
    <w:rsid w:val="000D097D"/>
    <w:rsid w:val="000D60A6"/>
    <w:rsid w:val="000D7928"/>
    <w:rsid w:val="000F12C9"/>
    <w:rsid w:val="0012162B"/>
    <w:rsid w:val="0012645A"/>
    <w:rsid w:val="001377C1"/>
    <w:rsid w:val="0014235E"/>
    <w:rsid w:val="00143DD8"/>
    <w:rsid w:val="00152829"/>
    <w:rsid w:val="00156FFA"/>
    <w:rsid w:val="00170C6D"/>
    <w:rsid w:val="00172780"/>
    <w:rsid w:val="001749E2"/>
    <w:rsid w:val="00176ABB"/>
    <w:rsid w:val="00196A24"/>
    <w:rsid w:val="001A207B"/>
    <w:rsid w:val="001A3004"/>
    <w:rsid w:val="001A55D6"/>
    <w:rsid w:val="001A5DCC"/>
    <w:rsid w:val="001A67EF"/>
    <w:rsid w:val="001C31C9"/>
    <w:rsid w:val="001C676E"/>
    <w:rsid w:val="001D6E02"/>
    <w:rsid w:val="001E4CF9"/>
    <w:rsid w:val="001E551B"/>
    <w:rsid w:val="001F3F8D"/>
    <w:rsid w:val="0020236A"/>
    <w:rsid w:val="00205E12"/>
    <w:rsid w:val="00210561"/>
    <w:rsid w:val="0023081D"/>
    <w:rsid w:val="002427BB"/>
    <w:rsid w:val="00255A29"/>
    <w:rsid w:val="0026611C"/>
    <w:rsid w:val="00271E7A"/>
    <w:rsid w:val="00276D88"/>
    <w:rsid w:val="002837AA"/>
    <w:rsid w:val="002946B5"/>
    <w:rsid w:val="002A28EF"/>
    <w:rsid w:val="002B39F5"/>
    <w:rsid w:val="002B680B"/>
    <w:rsid w:val="002C06E7"/>
    <w:rsid w:val="002D3ACA"/>
    <w:rsid w:val="002E48DA"/>
    <w:rsid w:val="002F2618"/>
    <w:rsid w:val="002F58C6"/>
    <w:rsid w:val="002F7D8A"/>
    <w:rsid w:val="00306DFD"/>
    <w:rsid w:val="0031113B"/>
    <w:rsid w:val="00315E48"/>
    <w:rsid w:val="003175CE"/>
    <w:rsid w:val="003308AC"/>
    <w:rsid w:val="003329A2"/>
    <w:rsid w:val="00336935"/>
    <w:rsid w:val="0034417D"/>
    <w:rsid w:val="00371AE9"/>
    <w:rsid w:val="003844F4"/>
    <w:rsid w:val="00394D5F"/>
    <w:rsid w:val="00397907"/>
    <w:rsid w:val="00397B08"/>
    <w:rsid w:val="003A046C"/>
    <w:rsid w:val="003C762E"/>
    <w:rsid w:val="003D2134"/>
    <w:rsid w:val="003D3911"/>
    <w:rsid w:val="003D6463"/>
    <w:rsid w:val="003E0EBB"/>
    <w:rsid w:val="003E3C1B"/>
    <w:rsid w:val="003E7690"/>
    <w:rsid w:val="003F0D83"/>
    <w:rsid w:val="003F4E2A"/>
    <w:rsid w:val="004077C8"/>
    <w:rsid w:val="00411BA9"/>
    <w:rsid w:val="004268D5"/>
    <w:rsid w:val="00426D69"/>
    <w:rsid w:val="004314B6"/>
    <w:rsid w:val="00441455"/>
    <w:rsid w:val="00443E13"/>
    <w:rsid w:val="0046508D"/>
    <w:rsid w:val="00470E22"/>
    <w:rsid w:val="004725E5"/>
    <w:rsid w:val="004927C6"/>
    <w:rsid w:val="004A0BB8"/>
    <w:rsid w:val="004A7D46"/>
    <w:rsid w:val="004B0ABB"/>
    <w:rsid w:val="004B28BD"/>
    <w:rsid w:val="004B5A25"/>
    <w:rsid w:val="004D0876"/>
    <w:rsid w:val="004D51B9"/>
    <w:rsid w:val="004E001E"/>
    <w:rsid w:val="004E2BCB"/>
    <w:rsid w:val="004F1A8E"/>
    <w:rsid w:val="004F2F7C"/>
    <w:rsid w:val="004F5367"/>
    <w:rsid w:val="004F6F05"/>
    <w:rsid w:val="004F71AC"/>
    <w:rsid w:val="005147A7"/>
    <w:rsid w:val="00521ED7"/>
    <w:rsid w:val="00523BF3"/>
    <w:rsid w:val="00544417"/>
    <w:rsid w:val="00546108"/>
    <w:rsid w:val="00546F01"/>
    <w:rsid w:val="005517AB"/>
    <w:rsid w:val="005521E1"/>
    <w:rsid w:val="00553C18"/>
    <w:rsid w:val="00556109"/>
    <w:rsid w:val="005563F7"/>
    <w:rsid w:val="00563783"/>
    <w:rsid w:val="00581F7C"/>
    <w:rsid w:val="005967FC"/>
    <w:rsid w:val="005A22D8"/>
    <w:rsid w:val="005B1D2A"/>
    <w:rsid w:val="005C2A5D"/>
    <w:rsid w:val="005D5A54"/>
    <w:rsid w:val="005E65EF"/>
    <w:rsid w:val="005F0381"/>
    <w:rsid w:val="00601E52"/>
    <w:rsid w:val="00611DC1"/>
    <w:rsid w:val="00615D29"/>
    <w:rsid w:val="006168C8"/>
    <w:rsid w:val="006408DF"/>
    <w:rsid w:val="00644C26"/>
    <w:rsid w:val="00654250"/>
    <w:rsid w:val="00656BDE"/>
    <w:rsid w:val="00676F57"/>
    <w:rsid w:val="00693442"/>
    <w:rsid w:val="006A183F"/>
    <w:rsid w:val="006B1380"/>
    <w:rsid w:val="006C316D"/>
    <w:rsid w:val="006F0296"/>
    <w:rsid w:val="006F1881"/>
    <w:rsid w:val="007018E6"/>
    <w:rsid w:val="007019C3"/>
    <w:rsid w:val="00706093"/>
    <w:rsid w:val="00713A41"/>
    <w:rsid w:val="007272AC"/>
    <w:rsid w:val="007272D9"/>
    <w:rsid w:val="00727BDB"/>
    <w:rsid w:val="00735ED6"/>
    <w:rsid w:val="00740C02"/>
    <w:rsid w:val="00741DB0"/>
    <w:rsid w:val="00742172"/>
    <w:rsid w:val="00747726"/>
    <w:rsid w:val="007524EF"/>
    <w:rsid w:val="00756534"/>
    <w:rsid w:val="007776A8"/>
    <w:rsid w:val="00777C9A"/>
    <w:rsid w:val="00777EFF"/>
    <w:rsid w:val="00786522"/>
    <w:rsid w:val="007876C7"/>
    <w:rsid w:val="007A101B"/>
    <w:rsid w:val="007A3FEB"/>
    <w:rsid w:val="007B04EA"/>
    <w:rsid w:val="007B3C54"/>
    <w:rsid w:val="007B3FD1"/>
    <w:rsid w:val="007B486E"/>
    <w:rsid w:val="007C36AC"/>
    <w:rsid w:val="007C60A1"/>
    <w:rsid w:val="007D6F2F"/>
    <w:rsid w:val="007E5F70"/>
    <w:rsid w:val="007E7902"/>
    <w:rsid w:val="00800C30"/>
    <w:rsid w:val="00803A4A"/>
    <w:rsid w:val="008147BE"/>
    <w:rsid w:val="0081498D"/>
    <w:rsid w:val="00817A9A"/>
    <w:rsid w:val="0082335D"/>
    <w:rsid w:val="00824D46"/>
    <w:rsid w:val="00831792"/>
    <w:rsid w:val="00844AEE"/>
    <w:rsid w:val="00847F83"/>
    <w:rsid w:val="008601BB"/>
    <w:rsid w:val="008631E2"/>
    <w:rsid w:val="00885B5A"/>
    <w:rsid w:val="00895BF2"/>
    <w:rsid w:val="00896C3C"/>
    <w:rsid w:val="008A22EF"/>
    <w:rsid w:val="008A7374"/>
    <w:rsid w:val="008C63EC"/>
    <w:rsid w:val="008E0828"/>
    <w:rsid w:val="008E3570"/>
    <w:rsid w:val="00901F57"/>
    <w:rsid w:val="009046D9"/>
    <w:rsid w:val="00916406"/>
    <w:rsid w:val="00931B51"/>
    <w:rsid w:val="00931E24"/>
    <w:rsid w:val="00933A24"/>
    <w:rsid w:val="009439BE"/>
    <w:rsid w:val="00950B25"/>
    <w:rsid w:val="00955568"/>
    <w:rsid w:val="00965F8C"/>
    <w:rsid w:val="00967C61"/>
    <w:rsid w:val="009746BE"/>
    <w:rsid w:val="00981BF9"/>
    <w:rsid w:val="00984DBF"/>
    <w:rsid w:val="00990E64"/>
    <w:rsid w:val="0099228B"/>
    <w:rsid w:val="00997397"/>
    <w:rsid w:val="009A4D24"/>
    <w:rsid w:val="009A7E51"/>
    <w:rsid w:val="009B22A4"/>
    <w:rsid w:val="009C0F5D"/>
    <w:rsid w:val="009C5048"/>
    <w:rsid w:val="009D11D6"/>
    <w:rsid w:val="009F0B71"/>
    <w:rsid w:val="009F58B3"/>
    <w:rsid w:val="00A05ED7"/>
    <w:rsid w:val="00A111F9"/>
    <w:rsid w:val="00A114F5"/>
    <w:rsid w:val="00A17D6C"/>
    <w:rsid w:val="00A348E3"/>
    <w:rsid w:val="00A40EF8"/>
    <w:rsid w:val="00A45A69"/>
    <w:rsid w:val="00A637D6"/>
    <w:rsid w:val="00A65595"/>
    <w:rsid w:val="00A67D21"/>
    <w:rsid w:val="00A724E2"/>
    <w:rsid w:val="00A7259A"/>
    <w:rsid w:val="00A76805"/>
    <w:rsid w:val="00A80669"/>
    <w:rsid w:val="00AA1E19"/>
    <w:rsid w:val="00AB66CC"/>
    <w:rsid w:val="00AB6C21"/>
    <w:rsid w:val="00AD7245"/>
    <w:rsid w:val="00AF13C3"/>
    <w:rsid w:val="00AF6680"/>
    <w:rsid w:val="00B1012A"/>
    <w:rsid w:val="00B10926"/>
    <w:rsid w:val="00B332E7"/>
    <w:rsid w:val="00B350CE"/>
    <w:rsid w:val="00B6282F"/>
    <w:rsid w:val="00B677C9"/>
    <w:rsid w:val="00B72E05"/>
    <w:rsid w:val="00B72FBD"/>
    <w:rsid w:val="00B9282C"/>
    <w:rsid w:val="00B97921"/>
    <w:rsid w:val="00B97FAC"/>
    <w:rsid w:val="00BA076D"/>
    <w:rsid w:val="00BA3E93"/>
    <w:rsid w:val="00BB3BF5"/>
    <w:rsid w:val="00BB4565"/>
    <w:rsid w:val="00BB4F7F"/>
    <w:rsid w:val="00BC0B93"/>
    <w:rsid w:val="00BC2657"/>
    <w:rsid w:val="00BD18F0"/>
    <w:rsid w:val="00BD4FD9"/>
    <w:rsid w:val="00BE2DE7"/>
    <w:rsid w:val="00BE3B4E"/>
    <w:rsid w:val="00C01DD4"/>
    <w:rsid w:val="00C138AA"/>
    <w:rsid w:val="00C21B72"/>
    <w:rsid w:val="00C22751"/>
    <w:rsid w:val="00C22A90"/>
    <w:rsid w:val="00C30E0E"/>
    <w:rsid w:val="00C32925"/>
    <w:rsid w:val="00C42B9D"/>
    <w:rsid w:val="00C46211"/>
    <w:rsid w:val="00C5229D"/>
    <w:rsid w:val="00C52E29"/>
    <w:rsid w:val="00C54039"/>
    <w:rsid w:val="00C65248"/>
    <w:rsid w:val="00C713C3"/>
    <w:rsid w:val="00C752D1"/>
    <w:rsid w:val="00C77681"/>
    <w:rsid w:val="00C81E12"/>
    <w:rsid w:val="00C84C22"/>
    <w:rsid w:val="00C94B9A"/>
    <w:rsid w:val="00C97C48"/>
    <w:rsid w:val="00CA15A7"/>
    <w:rsid w:val="00CA2A39"/>
    <w:rsid w:val="00CA5822"/>
    <w:rsid w:val="00CB06F6"/>
    <w:rsid w:val="00CD251B"/>
    <w:rsid w:val="00CE06B7"/>
    <w:rsid w:val="00CE717E"/>
    <w:rsid w:val="00CF358B"/>
    <w:rsid w:val="00CF6C1B"/>
    <w:rsid w:val="00D02CEF"/>
    <w:rsid w:val="00D03254"/>
    <w:rsid w:val="00D03C53"/>
    <w:rsid w:val="00D16392"/>
    <w:rsid w:val="00D17E43"/>
    <w:rsid w:val="00D2209C"/>
    <w:rsid w:val="00D309BD"/>
    <w:rsid w:val="00D30B01"/>
    <w:rsid w:val="00D30B37"/>
    <w:rsid w:val="00D3710B"/>
    <w:rsid w:val="00D45A27"/>
    <w:rsid w:val="00D6500F"/>
    <w:rsid w:val="00D84306"/>
    <w:rsid w:val="00D85D4C"/>
    <w:rsid w:val="00D871C6"/>
    <w:rsid w:val="00DB7C6B"/>
    <w:rsid w:val="00DC591C"/>
    <w:rsid w:val="00DC7C3C"/>
    <w:rsid w:val="00DD1C69"/>
    <w:rsid w:val="00DD56C4"/>
    <w:rsid w:val="00DD7AD8"/>
    <w:rsid w:val="00DE67A8"/>
    <w:rsid w:val="00DF1D5C"/>
    <w:rsid w:val="00DF37EA"/>
    <w:rsid w:val="00E10FBE"/>
    <w:rsid w:val="00E11335"/>
    <w:rsid w:val="00E11C49"/>
    <w:rsid w:val="00E12397"/>
    <w:rsid w:val="00E1422D"/>
    <w:rsid w:val="00E15210"/>
    <w:rsid w:val="00E179A0"/>
    <w:rsid w:val="00E27366"/>
    <w:rsid w:val="00E37C7D"/>
    <w:rsid w:val="00E43C23"/>
    <w:rsid w:val="00E54358"/>
    <w:rsid w:val="00E71A02"/>
    <w:rsid w:val="00E8085E"/>
    <w:rsid w:val="00E86E7B"/>
    <w:rsid w:val="00E92ADE"/>
    <w:rsid w:val="00EB11CB"/>
    <w:rsid w:val="00EB75FC"/>
    <w:rsid w:val="00EC02E1"/>
    <w:rsid w:val="00EC223C"/>
    <w:rsid w:val="00ED38A8"/>
    <w:rsid w:val="00EE0929"/>
    <w:rsid w:val="00EE12C7"/>
    <w:rsid w:val="00EE2541"/>
    <w:rsid w:val="00EE3A2C"/>
    <w:rsid w:val="00EF085C"/>
    <w:rsid w:val="00EF5CD1"/>
    <w:rsid w:val="00F01B8E"/>
    <w:rsid w:val="00F04645"/>
    <w:rsid w:val="00F45DE7"/>
    <w:rsid w:val="00F55653"/>
    <w:rsid w:val="00F7001E"/>
    <w:rsid w:val="00F70112"/>
    <w:rsid w:val="00F85F2D"/>
    <w:rsid w:val="00FA6009"/>
    <w:rsid w:val="00FB27F8"/>
    <w:rsid w:val="00FB2ACE"/>
    <w:rsid w:val="00FB7FE9"/>
    <w:rsid w:val="00FC0A30"/>
    <w:rsid w:val="00FD51D5"/>
    <w:rsid w:val="00FD7CC3"/>
    <w:rsid w:val="00FE6FE2"/>
    <w:rsid w:val="00FF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3385663"/>
  <w15:chartTrackingRefBased/>
  <w15:docId w15:val="{67607DDA-C2AE-F24E-AEDB-0D3BD1B69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A52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05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.schwartz@jouy.inra.fr</dc:creator>
  <cp:keywords/>
  <dc:description/>
  <cp:lastModifiedBy>isabelle.schwartz@jouy.inra.fr</cp:lastModifiedBy>
  <cp:revision>8</cp:revision>
  <dcterms:created xsi:type="dcterms:W3CDTF">2023-10-11T15:34:00Z</dcterms:created>
  <dcterms:modified xsi:type="dcterms:W3CDTF">2024-06-20T07:24:00Z</dcterms:modified>
</cp:coreProperties>
</file>